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F15B0" w14:textId="67D9EF8F" w:rsidR="00860AFA" w:rsidRPr="00B01966" w:rsidRDefault="003E7C78">
      <w:pPr>
        <w:rPr>
          <w:rFonts w:ascii="Times New Roman" w:hAnsi="Times New Roman" w:cs="Times New Roman"/>
        </w:rPr>
      </w:pPr>
      <w:bookmarkStart w:id="0" w:name="OLE_LINK1"/>
      <w:bookmarkStart w:id="1" w:name="OLE_LINK2"/>
      <w:r w:rsidRPr="00B01966">
        <w:rPr>
          <w:rFonts w:ascii="Times New Roman" w:hAnsi="Times New Roman" w:cs="Times New Roman"/>
          <w:b/>
        </w:rPr>
        <w:t xml:space="preserve">Table </w:t>
      </w:r>
      <w:r w:rsidR="00F31385">
        <w:rPr>
          <w:rFonts w:ascii="Times New Roman" w:hAnsi="Times New Roman" w:cs="Times New Roman"/>
          <w:b/>
        </w:rPr>
        <w:t>S1</w:t>
      </w:r>
      <w:r w:rsidRPr="00B01966">
        <w:rPr>
          <w:rFonts w:ascii="Times New Roman" w:hAnsi="Times New Roman" w:cs="Times New Roman"/>
        </w:rPr>
        <w:t xml:space="preserve"> V</w:t>
      </w:r>
      <w:r w:rsidR="00BD31AA" w:rsidRPr="00B01966">
        <w:rPr>
          <w:rFonts w:ascii="Times New Roman" w:hAnsi="Times New Roman" w:cs="Times New Roman"/>
        </w:rPr>
        <w:t>olatile</w:t>
      </w:r>
      <w:r w:rsidRPr="00B01966">
        <w:rPr>
          <w:rFonts w:ascii="Times New Roman" w:hAnsi="Times New Roman" w:cs="Times New Roman"/>
        </w:rPr>
        <w:t xml:space="preserve"> flavor compounds detected in Sichuan Dongjian samples </w:t>
      </w:r>
      <w:r w:rsidR="009366AF" w:rsidRPr="00B01966">
        <w:rPr>
          <w:rFonts w:ascii="Times New Roman" w:hAnsi="Times New Roman" w:cs="Times New Roman"/>
        </w:rPr>
        <w:t xml:space="preserve">from different </w:t>
      </w:r>
      <w:r w:rsidR="00D059BA" w:rsidRPr="00B01966">
        <w:rPr>
          <w:rFonts w:ascii="Times New Roman" w:hAnsi="Times New Roman" w:cs="Times New Roman"/>
        </w:rPr>
        <w:t>peri</w:t>
      </w:r>
      <w:r w:rsidR="009C6CAD" w:rsidRPr="00B01966">
        <w:rPr>
          <w:rFonts w:ascii="Times New Roman" w:hAnsi="Times New Roman" w:cs="Times New Roman"/>
        </w:rPr>
        <w:t>ods.</w:t>
      </w:r>
    </w:p>
    <w:p w14:paraId="0E3FEC9D" w14:textId="77777777" w:rsidR="009C6CAD" w:rsidRPr="00B01966" w:rsidRDefault="009C6CAD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a3"/>
        <w:tblW w:w="8931" w:type="dxa"/>
        <w:tblInd w:w="-431" w:type="dxa"/>
        <w:tblLook w:val="04A0" w:firstRow="1" w:lastRow="0" w:firstColumn="1" w:lastColumn="0" w:noHBand="0" w:noVBand="1"/>
      </w:tblPr>
      <w:tblGrid>
        <w:gridCol w:w="1406"/>
        <w:gridCol w:w="660"/>
        <w:gridCol w:w="2711"/>
        <w:gridCol w:w="1119"/>
        <w:gridCol w:w="776"/>
        <w:gridCol w:w="793"/>
        <w:gridCol w:w="689"/>
        <w:gridCol w:w="777"/>
      </w:tblGrid>
      <w:tr w:rsidR="000A57C4" w:rsidRPr="00B01966" w14:paraId="1C7EBA72" w14:textId="77777777" w:rsidTr="000A57C4">
        <w:trPr>
          <w:trHeight w:val="647"/>
        </w:trPr>
        <w:tc>
          <w:tcPr>
            <w:tcW w:w="140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564F72F" w14:textId="77777777" w:rsidR="00860AFA" w:rsidRPr="00B01966" w:rsidRDefault="00860AFA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hAnsi="Times New Roman" w:cs="Times New Roman"/>
                <w:sz w:val="21"/>
                <w:szCs w:val="21"/>
              </w:rPr>
              <w:t>Families compounds</w:t>
            </w:r>
          </w:p>
        </w:tc>
        <w:tc>
          <w:tcPr>
            <w:tcW w:w="660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6BB019" w14:textId="2572C2F3" w:rsidR="00860AFA" w:rsidRPr="00B01966" w:rsidRDefault="00860AFA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hAnsi="Times New Roman" w:cs="Times New Roman"/>
                <w:sz w:val="21"/>
                <w:szCs w:val="21"/>
              </w:rPr>
              <w:t>Code</w:t>
            </w:r>
          </w:p>
        </w:tc>
        <w:tc>
          <w:tcPr>
            <w:tcW w:w="2711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4F89BF" w14:textId="77777777" w:rsidR="00860AFA" w:rsidRPr="00B01966" w:rsidRDefault="00860AFA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hAnsi="Times New Roman" w:cs="Times New Roman"/>
                <w:sz w:val="21"/>
                <w:szCs w:val="21"/>
              </w:rPr>
              <w:t>Compounds</w:t>
            </w:r>
          </w:p>
        </w:tc>
        <w:tc>
          <w:tcPr>
            <w:tcW w:w="1119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6435FD" w14:textId="77777777" w:rsidR="00860AFA" w:rsidRPr="00B01966" w:rsidRDefault="00860AFA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hAnsi="Times New Roman" w:cs="Times New Roman"/>
                <w:sz w:val="21"/>
                <w:szCs w:val="21"/>
              </w:rPr>
              <w:t>Retention Time(min)</w:t>
            </w:r>
          </w:p>
        </w:tc>
        <w:tc>
          <w:tcPr>
            <w:tcW w:w="3035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77D6F7" w14:textId="77777777" w:rsidR="00860AFA" w:rsidRPr="00B01966" w:rsidRDefault="00860AFA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hAnsi="Times New Roman" w:cs="Times New Roman"/>
                <w:sz w:val="21"/>
                <w:szCs w:val="21"/>
              </w:rPr>
              <w:t>Relative content (%)</w:t>
            </w:r>
          </w:p>
        </w:tc>
      </w:tr>
      <w:tr w:rsidR="000A57C4" w:rsidRPr="00B01966" w14:paraId="2652E03D" w14:textId="77777777" w:rsidTr="000A57C4">
        <w:trPr>
          <w:trHeight w:val="874"/>
        </w:trPr>
        <w:tc>
          <w:tcPr>
            <w:tcW w:w="1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C3580B" w14:textId="77777777" w:rsidR="00860AFA" w:rsidRPr="00B01966" w:rsidRDefault="00860AFA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5736B" w14:textId="77777777" w:rsidR="00860AFA" w:rsidRPr="00B01966" w:rsidRDefault="00860AFA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9860B" w14:textId="77777777" w:rsidR="00860AFA" w:rsidRPr="00B01966" w:rsidRDefault="00860AFA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83A59" w14:textId="77777777" w:rsidR="00860AFA" w:rsidRPr="00B01966" w:rsidRDefault="00860AFA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346F8" w14:textId="77777777" w:rsidR="00860AFA" w:rsidRPr="00B01966" w:rsidRDefault="00860AFA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hAnsi="Times New Roman" w:cs="Times New Roman"/>
                <w:sz w:val="21"/>
                <w:szCs w:val="21"/>
              </w:rPr>
              <w:t>0 year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65B61" w14:textId="564AD9C1" w:rsidR="00860AFA" w:rsidRPr="00B01966" w:rsidRDefault="00860AFA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hAnsi="Times New Roman" w:cs="Times New Roman"/>
                <w:sz w:val="21"/>
                <w:szCs w:val="21"/>
              </w:rPr>
              <w:t>1year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C766D" w14:textId="77777777" w:rsidR="00860AFA" w:rsidRPr="00B01966" w:rsidRDefault="00860AFA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hAnsi="Times New Roman" w:cs="Times New Roman"/>
                <w:sz w:val="21"/>
                <w:szCs w:val="21"/>
              </w:rPr>
              <w:t>2year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7F370" w14:textId="77777777" w:rsidR="00860AFA" w:rsidRPr="00B01966" w:rsidRDefault="00860AFA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hAnsi="Times New Roman" w:cs="Times New Roman"/>
                <w:sz w:val="21"/>
                <w:szCs w:val="21"/>
              </w:rPr>
              <w:t>3 year</w:t>
            </w:r>
          </w:p>
        </w:tc>
      </w:tr>
      <w:tr w:rsidR="000A57C4" w:rsidRPr="00B01966" w14:paraId="7DD878A4" w14:textId="77777777" w:rsidTr="000A57C4">
        <w:trPr>
          <w:trHeight w:val="650"/>
        </w:trPr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7141C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hAnsi="Times New Roman" w:cs="Times New Roman"/>
                <w:sz w:val="21"/>
                <w:szCs w:val="21"/>
              </w:rPr>
              <w:t>Hydrocarbon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4486E" w14:textId="77777777" w:rsidR="00B01966" w:rsidRPr="00B01966" w:rsidRDefault="00B01966" w:rsidP="003529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1</w:t>
            </w: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8B6A19" w14:textId="39DF67CE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-caren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1F529" w14:textId="2876F48C" w:rsidR="00B01966" w:rsidRPr="00B01966" w:rsidRDefault="0098273E" w:rsidP="003529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10.87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D6E29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15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BF734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86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B63C0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69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93B6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76E0CA5A" w14:textId="77777777" w:rsidTr="000A57C4">
        <w:trPr>
          <w:trHeight w:val="5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1B7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C599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48B0" w14:textId="2C02C11B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etradecan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45410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5.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D8A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8B2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476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3EA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</w:tr>
      <w:tr w:rsidR="000A57C4" w:rsidRPr="00B01966" w14:paraId="4AE16D7D" w14:textId="77777777" w:rsidTr="000A57C4">
        <w:trPr>
          <w:trHeight w:val="63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E87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DEBF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3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2F55" w14:textId="034481A7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aryophyllen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C9F1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5.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D1FB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5.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633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6D4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F6C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21BDFF91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208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1697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4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6B22" w14:textId="71EE0031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hujopsen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CCDBF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5.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DC6B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DF26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304E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FB9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7C933968" w14:textId="77777777" w:rsidTr="000A57C4">
        <w:trPr>
          <w:trHeight w:val="64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0F2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3A56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5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A473" w14:textId="1D905072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etradecane.2.6.10-trimethyl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693E3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6.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499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6BA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20E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61AE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</w:tr>
      <w:tr w:rsidR="000A57C4" w:rsidRPr="00B01966" w14:paraId="2252FF7C" w14:textId="77777777" w:rsidTr="000A57C4">
        <w:trPr>
          <w:trHeight w:val="594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4BE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F5BE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6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D4F4B" w14:textId="5234D2D1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eptadecane.2.6.10.14-tetramethyl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BED9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6.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531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6A8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5F9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F35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11118D32" w14:textId="77777777" w:rsidTr="000A57C4">
        <w:trPr>
          <w:trHeight w:val="604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FED1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A2A3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7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16CA" w14:textId="4481AAB0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(+)-epi-bicyclosesquiphenllandren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1979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6.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2BD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9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E51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7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AB9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08EE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52CAD942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7EDE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A0456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8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0A1E" w14:textId="27B795DE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entadecan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078D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7.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973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7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27D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8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586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185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12349716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DAB6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032F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9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CC1C" w14:textId="356E1C1C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exadecane.1.1-bis(dodecyloxy)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2430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8.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F3ED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E20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AA9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355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0D88499D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F53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3119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10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5810" w14:textId="1A06FE30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entadecane.2-methyl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1856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9.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496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A3B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D52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026A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37B8DFEC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B74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A47E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1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21C2" w14:textId="013F396F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exadecan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DADB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9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D30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4.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B59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.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9B0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02B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</w:tr>
      <w:tr w:rsidR="000A57C4" w:rsidRPr="00B01966" w14:paraId="3371DADC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32D3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4218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1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70C1" w14:textId="7C1C23CF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drane.8-propoxy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7461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0.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860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9DC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951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1C2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04151F6E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09D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F709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13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F91F" w14:textId="577BD087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,6,10-trimethylpentadecan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06D5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1.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FAC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5CFF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A2C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D605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57BD06AA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792E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B8B9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14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50F9" w14:textId="27BAA63B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exadecane,4-methyl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A2A09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1.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835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AC4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C31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EBA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68F58ECB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982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D554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15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C418" w14:textId="0284102A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eptadecan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989F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2.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E5A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F67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EEA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57D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</w:tr>
      <w:tr w:rsidR="000A57C4" w:rsidRPr="00B01966" w14:paraId="7E852B30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3DF7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5471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16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35F6" w14:textId="2E6E9B03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,6,10-trimethylhexadecan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0012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2.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AD5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8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FE1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.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41C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04C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</w:tr>
      <w:tr w:rsidR="000A57C4" w:rsidRPr="00B01966" w14:paraId="45A2C740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D0F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A74CF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17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F912" w14:textId="29BF14B4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7-Pentatriaconten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1980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2.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4E5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4FC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358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814C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77BCEE2D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C6BB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BDAA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18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F268" w14:textId="264E083F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eptadecane.9-hexyl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5CD8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3.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94E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170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AC6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9F6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2C3C779A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3F6B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A424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19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E2BB" w14:textId="651CC143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etratetracontan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D7E7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4.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AD0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E0C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30D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A09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42FABD87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06C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7367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20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2D55" w14:textId="78946D9E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ctadecan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D38B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4.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682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157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8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DDF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B92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6B0715C0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B72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A46A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2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4329" w14:textId="7AF9ACC7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hyta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44EC5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4.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8B0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31A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A56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B3D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3DBC88F7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595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47ED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2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1E38" w14:textId="0AEF6F1C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icosan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435B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8.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BB0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9B2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66C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0BC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3F4BDB91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440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0666E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23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46CE" w14:textId="213D4731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eneicosan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1332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0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2E2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182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DB04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C10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4FBBC69B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16D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867B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24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FBFE" w14:textId="3B104D63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ocosan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1AE9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1.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3C1B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9B0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E60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AB3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4C3C8D87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0FC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D65F0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25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92CF" w14:textId="6B809C84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ubeben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FB3F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6.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76E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6B2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BA1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048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</w:tr>
      <w:tr w:rsidR="000A57C4" w:rsidRPr="00B01966" w14:paraId="6A0583E9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4FC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858B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26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2616" w14:textId="0EE9A149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zulene.1.2.3.4.5.6.7.8-octahydro-1.4-dimethyl-7-(1-methylethylidene)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CDA6E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8.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8FE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072E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320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E08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4DE5856E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73A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EBF3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27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87FD" w14:textId="487523B6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-aminoundecan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F663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1.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090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3.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71C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009E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720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157D0547" w14:textId="77777777" w:rsidTr="000A57C4">
        <w:trPr>
          <w:trHeight w:val="594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CB5B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hAnsi="Times New Roman" w:cs="Times New Roman"/>
                <w:sz w:val="21"/>
                <w:szCs w:val="21"/>
              </w:rPr>
              <w:t>Ester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DE69" w14:textId="77777777" w:rsidR="00B01966" w:rsidRPr="00B01966" w:rsidRDefault="00B01966" w:rsidP="003529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2D25" w14:textId="640D5D9E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entanoic acid.ethyles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8DDD3" w14:textId="77777777" w:rsidR="00B01966" w:rsidRPr="00B01966" w:rsidRDefault="00B01966" w:rsidP="003529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9.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CB6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3F5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186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CDD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4</w:t>
            </w:r>
          </w:p>
        </w:tc>
      </w:tr>
      <w:tr w:rsidR="000A57C4" w:rsidRPr="00B01966" w14:paraId="2B0D7FA9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0354E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DA3C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61506" w14:textId="34E4CACE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thyl caproat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703A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3.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546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226B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558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.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758F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25FC2BE4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2E2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FA50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3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A3BB" w14:textId="1B76CF0B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eptanoic acid.methyles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2083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4.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2AC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621E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17D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EE7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16A6CDBB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897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9610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4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8768" w14:textId="4A9AF920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eptanoic acid, ethyl es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5EF9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6.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472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951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3DE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.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F45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3</w:t>
            </w:r>
          </w:p>
        </w:tc>
      </w:tr>
      <w:tr w:rsidR="000A57C4" w:rsidRPr="00B01966" w14:paraId="513C34A5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38C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0CD2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5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CF05" w14:textId="553D053E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ctanoic acid, methyl es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E0E3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7.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37D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D32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7B8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71A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2B98C0DF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714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F095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6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446C" w14:textId="73E356BE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exanoic acid.2-methylpropyles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890DD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8.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5FE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FC4E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ED5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F48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27</w:t>
            </w:r>
          </w:p>
        </w:tc>
      </w:tr>
      <w:tr w:rsidR="000A57C4" w:rsidRPr="00B01966" w14:paraId="073BFD7F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F3D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6E3A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7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68DC" w14:textId="1D419307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-Octenoic acid.ethyles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85D5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9.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01E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371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3E7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583B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</w:tr>
      <w:tr w:rsidR="000A57C4" w:rsidRPr="00B01966" w14:paraId="236D0225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B31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B3BF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8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8A0B" w14:textId="0D19083E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thyl caprylat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91CD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9.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3C1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174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896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7F7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.85</w:t>
            </w:r>
          </w:p>
        </w:tc>
      </w:tr>
      <w:tr w:rsidR="000A57C4" w:rsidRPr="00B01966" w14:paraId="5A8F5F2E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151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DF06A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9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D0347" w14:textId="74B7385B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onanoic acid, methyl es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7C81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0.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462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A94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D17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F02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4</w:t>
            </w:r>
          </w:p>
        </w:tc>
      </w:tr>
      <w:tr w:rsidR="000A57C4" w:rsidRPr="00B01966" w14:paraId="6D140953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35A3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84559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0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339B" w14:textId="1451F752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sopentyl hexanoat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BE11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1563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2CC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F1D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4CD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9</w:t>
            </w:r>
          </w:p>
        </w:tc>
      </w:tr>
      <w:tr w:rsidR="000A57C4" w:rsidRPr="00B01966" w14:paraId="362305EC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AADE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C7E9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31780" w14:textId="68E7C073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exanoic acid.2-methylbutyles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6BE1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1.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838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EEB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8DB7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31A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</w:t>
            </w:r>
          </w:p>
        </w:tc>
      </w:tr>
      <w:tr w:rsidR="000A57C4" w:rsidRPr="00B01966" w14:paraId="03ABCE7F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0D4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D8ED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DE7A" w14:textId="28DC3B66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8-Nonenoic acid.ethyles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DB1D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2.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DDD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A07B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4F9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796B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73</w:t>
            </w:r>
          </w:p>
        </w:tc>
      </w:tr>
      <w:tr w:rsidR="000A57C4" w:rsidRPr="00B01966" w14:paraId="53474A94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A2B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6839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3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195D" w14:textId="529F335B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thyl nonanoat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E9A3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2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FEC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468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826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847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14.17</w:t>
            </w:r>
          </w:p>
        </w:tc>
      </w:tr>
      <w:tr w:rsidR="000A57C4" w:rsidRPr="00B01966" w14:paraId="4407BFD6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F3F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5F22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4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7B7B" w14:textId="56388799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canoic acid, methyl es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1F9B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3.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7C4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DE6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116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4DA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0A57C4" w:rsidRPr="00B01966" w14:paraId="03C7EDC2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545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D1D8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5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1A84" w14:textId="6E572388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entyloctanoat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C2BFF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3.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9AC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50A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3BD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980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39</w:t>
            </w:r>
          </w:p>
        </w:tc>
      </w:tr>
      <w:tr w:rsidR="000A57C4" w:rsidRPr="00B01966" w14:paraId="5A5ED9DC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DB3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4EC8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6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0FEC" w14:textId="7E25936A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thyltrans-4-decenoat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8C3B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4.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6F7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7B9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865B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7FD5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1</w:t>
            </w:r>
          </w:p>
        </w:tc>
      </w:tr>
      <w:tr w:rsidR="000A57C4" w:rsidRPr="00B01966" w14:paraId="624F251C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A2F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BF1C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7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35A8F" w14:textId="32DDCC97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canoic acid, ethyl es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DB12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4.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011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374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796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C957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91</w:t>
            </w:r>
          </w:p>
        </w:tc>
      </w:tr>
      <w:tr w:rsidR="000A57C4" w:rsidRPr="00B01966" w14:paraId="75ED0D00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A16E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AEE9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8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F217" w14:textId="1B2ADE68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ctanoic acid.3-methylbutyles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4734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6.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707B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E94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789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A45B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56</w:t>
            </w:r>
          </w:p>
        </w:tc>
      </w:tr>
      <w:tr w:rsidR="000A57C4" w:rsidRPr="00B01966" w14:paraId="6EC3F61A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9FF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1D4C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9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B54A" w14:textId="46C3FCFE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erolidyl acetat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B910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6.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8B3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D356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F01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47E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0A57C4" w:rsidRPr="00B01966" w14:paraId="683D5001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427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30B1F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20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79E8" w14:textId="50026AAA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Undecanoic acid.ethyles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845C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7.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976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76C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9B4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286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4</w:t>
            </w:r>
          </w:p>
        </w:tc>
      </w:tr>
      <w:tr w:rsidR="000A57C4" w:rsidRPr="00B01966" w14:paraId="06B34B99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21B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0E4D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2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27C10" w14:textId="58B43E50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（</w:t>
            </w: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H)-benzofuranone,5,6,7,7a-tetrahydro-4,4,7a-trimethyl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517F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8.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644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F9C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9A1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101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</w:t>
            </w:r>
          </w:p>
        </w:tc>
      </w:tr>
      <w:tr w:rsidR="000A57C4" w:rsidRPr="00B01966" w14:paraId="6C241D8B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7E3E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0A86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2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A413" w14:textId="1E6EA2A2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onanoic acid.pentyles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4E3C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8.6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2BC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BB1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619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A2B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</w:t>
            </w:r>
          </w:p>
        </w:tc>
      </w:tr>
      <w:tr w:rsidR="000A57C4" w:rsidRPr="00B01966" w14:paraId="6E43EC0C" w14:textId="77777777" w:rsidTr="000A57C4">
        <w:trPr>
          <w:trHeight w:val="5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603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2961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23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3592" w14:textId="6693FB3E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odecanoic acid.ethyles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F8E1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9.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BD9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E1E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266E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D1A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26</w:t>
            </w:r>
          </w:p>
        </w:tc>
      </w:tr>
      <w:tr w:rsidR="000A57C4" w:rsidRPr="00B01966" w14:paraId="22504F24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6B0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4103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24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FCE2" w14:textId="50410BCD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canoic acid, decyles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6069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0.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952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12.6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BE07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.4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2E1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27C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541F3D96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CFB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D104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25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5F65" w14:textId="32477384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ridecanoic acid.12-methyl-methyles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7078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2.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901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F2A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008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0BA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51F2D4A8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92E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D24E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26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D620" w14:textId="52820139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etradecanoic acid.ethyles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50A9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4.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1E5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ADC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820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3A3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74</w:t>
            </w:r>
          </w:p>
        </w:tc>
      </w:tr>
      <w:tr w:rsidR="000A57C4" w:rsidRPr="00B01966" w14:paraId="3E614C4E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081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8377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27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6B15" w14:textId="210D63D8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hthalic acid.butyltetradecyles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F253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5.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30F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6E1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59A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277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2DCBEC65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2AE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75E0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28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CE52" w14:textId="5F312C41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.10.13-Hexadecatrienoic acid.methyles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CDF40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6.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94A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CFE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5C1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0940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2616420C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8B15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177F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29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2228" w14:textId="109094F6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thyl palmitat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19CB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6.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629B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907B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6CB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.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8A0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9</w:t>
            </w:r>
          </w:p>
        </w:tc>
      </w:tr>
      <w:tr w:rsidR="000A57C4" w:rsidRPr="00B01966" w14:paraId="265E5E1E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09F9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973C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30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ACCA" w14:textId="330ABA40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.9.12.15-Docosatetraenoic acid.methyles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B2F9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7.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E26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DA0F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1BF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8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A73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</w:tr>
      <w:tr w:rsidR="000A57C4" w:rsidRPr="00B01966" w14:paraId="2AA4A644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71C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A0B4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3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092F" w14:textId="08ECBB5D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thyl palmitat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2A37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8.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472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7DF2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1DFB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.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0A3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.45</w:t>
            </w:r>
          </w:p>
        </w:tc>
      </w:tr>
      <w:tr w:rsidR="000A57C4" w:rsidRPr="00B01966" w14:paraId="6891F6DE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B40B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874B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3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27C7" w14:textId="33FDF05C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9.12.15-Octadecatrienoic acid.ethylester.(ZZZ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EDD6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1.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FDF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A52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C07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28A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1FF0093B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9F4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5D13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33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814A" w14:textId="42261E6E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.10-Octadecadienoic acid.methylest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B020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96F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455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081E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62F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1B8CDA7B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F24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hAnsi="Times New Roman" w:cs="Times New Roman"/>
                <w:sz w:val="21"/>
                <w:szCs w:val="21"/>
              </w:rPr>
              <w:t>Keton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53F5" w14:textId="77777777" w:rsidR="00B01966" w:rsidRPr="00B01966" w:rsidRDefault="00B01966" w:rsidP="003529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ABA0" w14:textId="56C0B086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yclohexanone,2,2,6-trimethyl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2038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4.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F15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61A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96C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7E8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</w:tr>
      <w:tr w:rsidR="000A57C4" w:rsidRPr="00B01966" w14:paraId="59BD8C10" w14:textId="77777777" w:rsidTr="000A57C4">
        <w:trPr>
          <w:trHeight w:val="593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5C5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CC78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FC26" w14:textId="095D5DB7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rans-geranylaceton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0E81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6.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366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77C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5612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3C4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159C90D3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24B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77B2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3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09AC3" w14:textId="18FC892D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-Buten-2-one.4-(2.6.6-trimethyl-1-cyclohexen-1-yl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2666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7.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3DEC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5B22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A82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F070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81</w:t>
            </w:r>
          </w:p>
        </w:tc>
      </w:tr>
      <w:tr w:rsidR="000A57C4" w:rsidRPr="00B01966" w14:paraId="25D614B9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B1D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4281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4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12D3" w14:textId="1ECA5C26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-Pentadecanone.6.10.14-trimethyl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F8D4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35.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9E2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2BE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4DE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82F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1</w:t>
            </w:r>
          </w:p>
        </w:tc>
      </w:tr>
      <w:tr w:rsidR="000A57C4" w:rsidRPr="00B01966" w14:paraId="3E2BF291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D2B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0089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5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43A4" w14:textId="6458B465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.9-Di-tert-butyl-1-oxaspiro(4.5)deca-6.9-diene-2.8-dion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A314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36.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E81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B28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3F7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57E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62B960C3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8BD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hAnsi="Times New Roman" w:cs="Times New Roman"/>
                <w:sz w:val="21"/>
                <w:szCs w:val="21"/>
              </w:rPr>
              <w:t>Sulfid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089A" w14:textId="77777777" w:rsidR="00B01966" w:rsidRPr="00B01966" w:rsidRDefault="00B01966" w:rsidP="003529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F70E" w14:textId="5446403D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imethyl trisulfid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9858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2.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540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F49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4E9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31B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1D9D9320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216A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90CF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1929" w14:textId="7FCCE4A8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ert-Hexadecanethio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0A12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33.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15A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7B9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141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889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4662975E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ED4B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38B4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3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1ECC" w14:textId="5BF77F68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yclopropyl isothiocyanat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1D93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0.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6635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2A1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AF9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EC2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</w:t>
            </w:r>
          </w:p>
        </w:tc>
      </w:tr>
      <w:tr w:rsidR="000A57C4" w:rsidRPr="00B01966" w14:paraId="06F349A8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CD0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BA18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4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E190" w14:textId="5CD7A61F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llyl isothiocyanat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5004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0.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894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9BA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BF8E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7DE2E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1</w:t>
            </w:r>
          </w:p>
        </w:tc>
      </w:tr>
      <w:tr w:rsidR="000A57C4" w:rsidRPr="00B01966" w14:paraId="7189B70D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555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hAnsi="Times New Roman" w:cs="Times New Roman"/>
                <w:sz w:val="21"/>
                <w:szCs w:val="21"/>
              </w:rPr>
              <w:t>Alcohol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19D6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E18F" w14:textId="1181FCB4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lcoho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01B57" w14:textId="77777777" w:rsidR="00B01966" w:rsidRPr="00B01966" w:rsidRDefault="00B01966" w:rsidP="003529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D74E55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.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C42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1F2A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507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219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445E9446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65D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7CD1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408A3" w14:textId="14D8DE3B" w:rsidR="00B01966" w:rsidRPr="00B01966" w:rsidRDefault="00B01966" w:rsidP="003529DB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,6-dimethylcyclohexano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1D38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6.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E80B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9F0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94E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037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22434B9A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0E4E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AE1C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4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5809" w14:textId="41D33EFF" w:rsidR="00B01966" w:rsidRPr="00B01966" w:rsidRDefault="00B01966" w:rsidP="003529DB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4-Benzenediol.2.6-bis(1.1-dimethylethyl)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58BD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31.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341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F94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BEC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DC1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4B54545F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265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B7D0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5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8919" w14:textId="763D7D08" w:rsidR="00B01966" w:rsidRPr="00B01966" w:rsidRDefault="00B01966" w:rsidP="003529DB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-Hexadecanol.2-methyl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3217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33.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641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8D2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2A9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C98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1B1BD30C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99B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4168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6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E090" w14:textId="0A61443A" w:rsidR="00B01966" w:rsidRPr="00B01966" w:rsidRDefault="00B01966" w:rsidP="003529DB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hyto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0CD79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38.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7A10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7B8E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C87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004F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5F4E0E79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403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2592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7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41D6" w14:textId="53A17E61" w:rsidR="00B01966" w:rsidRPr="00B01966" w:rsidRDefault="00B01966" w:rsidP="003529DB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-Nonadecano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6285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31.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D4F8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3.4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AA6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9278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D63E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19207D69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205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hAnsi="Times New Roman" w:cs="Times New Roman"/>
                <w:sz w:val="21"/>
                <w:szCs w:val="21"/>
              </w:rPr>
              <w:t>Aldehyd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37B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60D5" w14:textId="21B0E947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enzeneacetaldehyd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BC00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4.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FFB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15C9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735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799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0.34</w:t>
            </w:r>
          </w:p>
        </w:tc>
      </w:tr>
      <w:tr w:rsidR="000A57C4" w:rsidRPr="00B01966" w14:paraId="1C19B889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D9A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5BA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3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CF2E" w14:textId="556F7ACD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odecana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118B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25.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E8D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1.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ACB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959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82AB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2EF6FCCB" w14:textId="77777777" w:rsidTr="000A57C4">
        <w:trPr>
          <w:trHeight w:val="492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0E27" w14:textId="62745631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hAnsi="Times New Roman" w:cs="Times New Roman"/>
                <w:sz w:val="21"/>
                <w:szCs w:val="21"/>
              </w:rPr>
              <w:t>Aromatic compound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B25A" w14:textId="15AF5EA9" w:rsidR="00B01966" w:rsidRPr="003529DB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0BC7" w14:textId="78F7F2A9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henol.2.4-bis(1.1-dimethylethyl)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860C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27.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2290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44B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0EE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43C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0D3E5225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D22F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382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3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28C5" w14:textId="3AE1D48F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utylated Hydroxytoluen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0526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27.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7F1D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3C2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612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101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</w:tr>
      <w:tr w:rsidR="000A57C4" w:rsidRPr="00B01966" w14:paraId="64A5B6C1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1EB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6B6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4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6A91" w14:textId="2D753C22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9.10-Ethanoanthracene.9.10-dihydro-11.12-diacetyl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2B31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3.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F40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B83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AE0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4E8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0A57C4" w:rsidRPr="00B01966" w14:paraId="600FD63D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E8AC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F12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5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BA91" w14:textId="1D13CD05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-hydroxy-2-acetyl-4-methylbenzen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0C25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22.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A9525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A50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E27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1E30A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7D1F9B8A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D9AB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6A7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6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9F594" w14:textId="53A42E69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1-Biphenyl.3.4-diethyl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F7E6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31.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FC5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4BC1B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1FA0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2E14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  <w:tr w:rsidR="000A57C4" w:rsidRPr="00B01966" w14:paraId="2FB53DAB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FB03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hAnsi="Times New Roman" w:cs="Times New Roman"/>
                <w:sz w:val="21"/>
                <w:szCs w:val="21"/>
              </w:rPr>
              <w:t>Acid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81ED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20C9" w14:textId="3532D74B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,3-dihydroxypropyl linolenic aci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A7FF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41.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A77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8B86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60EE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6EB8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</w:tr>
      <w:tr w:rsidR="000A57C4" w:rsidRPr="00B01966" w14:paraId="42B45F16" w14:textId="77777777" w:rsidTr="000A57C4">
        <w:trPr>
          <w:trHeight w:val="558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BA522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hAnsi="Times New Roman" w:cs="Times New Roman"/>
                <w:sz w:val="21"/>
                <w:szCs w:val="21"/>
              </w:rPr>
              <w:t>Heterocyclic compound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AE54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1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B1CDA" w14:textId="3BD7D390" w:rsidR="00B01966" w:rsidRPr="00B01966" w:rsidRDefault="00B01966" w:rsidP="003529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-octadecylmorpholin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EB06F" w14:textId="77777777" w:rsidR="00B01966" w:rsidRPr="00B01966" w:rsidRDefault="00B01966" w:rsidP="003529D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74E55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39.9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378FB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.3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4E2D1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7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E3727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6BB19" w14:textId="77777777" w:rsidR="00B01966" w:rsidRPr="00B01966" w:rsidRDefault="00B01966" w:rsidP="00352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196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</w:t>
            </w:r>
          </w:p>
        </w:tc>
      </w:tr>
    </w:tbl>
    <w:p w14:paraId="1CB0A0E4" w14:textId="7AF7AE61" w:rsidR="00860AFA" w:rsidRPr="00B01966" w:rsidRDefault="001B1E53">
      <w:pPr>
        <w:rPr>
          <w:rFonts w:ascii="Times New Roman" w:hAnsi="Times New Roman" w:cs="Times New Roman"/>
          <w:sz w:val="21"/>
          <w:szCs w:val="21"/>
        </w:rPr>
      </w:pPr>
      <w:r w:rsidRPr="00B01966">
        <w:rPr>
          <w:rFonts w:ascii="Times New Roman" w:hAnsi="Times New Roman" w:cs="Times New Roman"/>
          <w:sz w:val="21"/>
          <w:szCs w:val="21"/>
        </w:rPr>
        <w:t xml:space="preserve">  </w:t>
      </w:r>
      <w:r w:rsidR="003529DB">
        <w:rPr>
          <w:rFonts w:ascii="Times New Roman" w:hAnsi="Times New Roman" w:cs="Times New Roman"/>
          <w:sz w:val="21"/>
          <w:szCs w:val="21"/>
        </w:rPr>
        <w:t xml:space="preserve">  </w:t>
      </w:r>
      <w:r w:rsidRPr="00B01966">
        <w:rPr>
          <w:rFonts w:ascii="Times New Roman" w:hAnsi="Times New Roman" w:cs="Times New Roman"/>
          <w:sz w:val="21"/>
          <w:szCs w:val="21"/>
        </w:rPr>
        <w:t xml:space="preserve"> </w:t>
      </w:r>
      <w:r w:rsidR="0087226C" w:rsidRPr="00B01966">
        <w:rPr>
          <w:rFonts w:ascii="Times New Roman" w:hAnsi="Times New Roman" w:cs="Times New Roman"/>
          <w:sz w:val="21"/>
          <w:szCs w:val="21"/>
        </w:rPr>
        <w:t>ND: non detected.</w:t>
      </w:r>
    </w:p>
    <w:bookmarkEnd w:id="0"/>
    <w:bookmarkEnd w:id="1"/>
    <w:p w14:paraId="6B72549D" w14:textId="77777777" w:rsidR="00B01966" w:rsidRPr="00B01966" w:rsidRDefault="00B01966">
      <w:pPr>
        <w:rPr>
          <w:rFonts w:ascii="Times New Roman" w:hAnsi="Times New Roman" w:cs="Times New Roman"/>
          <w:sz w:val="21"/>
          <w:szCs w:val="21"/>
        </w:rPr>
      </w:pPr>
    </w:p>
    <w:sectPr w:rsidR="00B01966" w:rsidRPr="00B01966" w:rsidSect="000A57C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0AFA"/>
    <w:rsid w:val="000004D6"/>
    <w:rsid w:val="00007616"/>
    <w:rsid w:val="00007861"/>
    <w:rsid w:val="00017F09"/>
    <w:rsid w:val="000243A3"/>
    <w:rsid w:val="00025D46"/>
    <w:rsid w:val="00027A29"/>
    <w:rsid w:val="000358CC"/>
    <w:rsid w:val="00040310"/>
    <w:rsid w:val="00040F32"/>
    <w:rsid w:val="00045334"/>
    <w:rsid w:val="00050837"/>
    <w:rsid w:val="000512DE"/>
    <w:rsid w:val="0005191E"/>
    <w:rsid w:val="00052416"/>
    <w:rsid w:val="00057D4F"/>
    <w:rsid w:val="00060D22"/>
    <w:rsid w:val="00062E64"/>
    <w:rsid w:val="000661E4"/>
    <w:rsid w:val="000752DA"/>
    <w:rsid w:val="00081010"/>
    <w:rsid w:val="00082964"/>
    <w:rsid w:val="000835EA"/>
    <w:rsid w:val="00090E23"/>
    <w:rsid w:val="00096DCB"/>
    <w:rsid w:val="000A1704"/>
    <w:rsid w:val="000A57C4"/>
    <w:rsid w:val="000B4073"/>
    <w:rsid w:val="000C1052"/>
    <w:rsid w:val="000C1B53"/>
    <w:rsid w:val="000D13A0"/>
    <w:rsid w:val="000E476A"/>
    <w:rsid w:val="000E55BD"/>
    <w:rsid w:val="000E6AC0"/>
    <w:rsid w:val="000F4319"/>
    <w:rsid w:val="000F6D44"/>
    <w:rsid w:val="000F7569"/>
    <w:rsid w:val="000F7FE6"/>
    <w:rsid w:val="00100BEB"/>
    <w:rsid w:val="001013C0"/>
    <w:rsid w:val="001043A0"/>
    <w:rsid w:val="001108FF"/>
    <w:rsid w:val="00123701"/>
    <w:rsid w:val="0012522B"/>
    <w:rsid w:val="0012788D"/>
    <w:rsid w:val="001313AB"/>
    <w:rsid w:val="00134C16"/>
    <w:rsid w:val="00147B92"/>
    <w:rsid w:val="00152DF9"/>
    <w:rsid w:val="00156DDF"/>
    <w:rsid w:val="00161E5D"/>
    <w:rsid w:val="00161F2E"/>
    <w:rsid w:val="00165B52"/>
    <w:rsid w:val="00167601"/>
    <w:rsid w:val="00167CF2"/>
    <w:rsid w:val="00181003"/>
    <w:rsid w:val="00184545"/>
    <w:rsid w:val="00193E06"/>
    <w:rsid w:val="00196848"/>
    <w:rsid w:val="001A27BF"/>
    <w:rsid w:val="001A4121"/>
    <w:rsid w:val="001A555A"/>
    <w:rsid w:val="001B1E53"/>
    <w:rsid w:val="001B4AC0"/>
    <w:rsid w:val="001B6DF8"/>
    <w:rsid w:val="001C1D5D"/>
    <w:rsid w:val="001C1D65"/>
    <w:rsid w:val="001C2597"/>
    <w:rsid w:val="001C64C8"/>
    <w:rsid w:val="001D6792"/>
    <w:rsid w:val="001D6E55"/>
    <w:rsid w:val="001E3464"/>
    <w:rsid w:val="001F299D"/>
    <w:rsid w:val="00200183"/>
    <w:rsid w:val="002011F9"/>
    <w:rsid w:val="0021393F"/>
    <w:rsid w:val="0022698C"/>
    <w:rsid w:val="00226A4B"/>
    <w:rsid w:val="00226EA1"/>
    <w:rsid w:val="002275AD"/>
    <w:rsid w:val="00231622"/>
    <w:rsid w:val="00233E69"/>
    <w:rsid w:val="002374C1"/>
    <w:rsid w:val="00246BD0"/>
    <w:rsid w:val="00247651"/>
    <w:rsid w:val="002569CA"/>
    <w:rsid w:val="00260688"/>
    <w:rsid w:val="00267B46"/>
    <w:rsid w:val="00271AE1"/>
    <w:rsid w:val="00272FEE"/>
    <w:rsid w:val="00274B7D"/>
    <w:rsid w:val="00276239"/>
    <w:rsid w:val="00280986"/>
    <w:rsid w:val="00281CE7"/>
    <w:rsid w:val="00290F8C"/>
    <w:rsid w:val="00291DA5"/>
    <w:rsid w:val="002923DD"/>
    <w:rsid w:val="002944E9"/>
    <w:rsid w:val="00296FFA"/>
    <w:rsid w:val="002A0D18"/>
    <w:rsid w:val="002A31DD"/>
    <w:rsid w:val="002A39FD"/>
    <w:rsid w:val="002A7CB3"/>
    <w:rsid w:val="002B3283"/>
    <w:rsid w:val="002B646B"/>
    <w:rsid w:val="002B77FE"/>
    <w:rsid w:val="002B7EAF"/>
    <w:rsid w:val="002B7EF1"/>
    <w:rsid w:val="002C3B5A"/>
    <w:rsid w:val="002C44CD"/>
    <w:rsid w:val="002C6FE6"/>
    <w:rsid w:val="002D1147"/>
    <w:rsid w:val="002D3D3E"/>
    <w:rsid w:val="002D5264"/>
    <w:rsid w:val="002D7CB8"/>
    <w:rsid w:val="002E0DEA"/>
    <w:rsid w:val="002E3543"/>
    <w:rsid w:val="002E600D"/>
    <w:rsid w:val="002F14D0"/>
    <w:rsid w:val="00301769"/>
    <w:rsid w:val="00301E79"/>
    <w:rsid w:val="00311BA0"/>
    <w:rsid w:val="00311ED4"/>
    <w:rsid w:val="00322CAF"/>
    <w:rsid w:val="00333C7F"/>
    <w:rsid w:val="00336420"/>
    <w:rsid w:val="00351EB6"/>
    <w:rsid w:val="003529DB"/>
    <w:rsid w:val="00353906"/>
    <w:rsid w:val="00362B40"/>
    <w:rsid w:val="00367F00"/>
    <w:rsid w:val="0037438C"/>
    <w:rsid w:val="00375AE5"/>
    <w:rsid w:val="003770BD"/>
    <w:rsid w:val="003862DA"/>
    <w:rsid w:val="00387A85"/>
    <w:rsid w:val="00387C06"/>
    <w:rsid w:val="00397CA1"/>
    <w:rsid w:val="003A0E72"/>
    <w:rsid w:val="003A178D"/>
    <w:rsid w:val="003A31C6"/>
    <w:rsid w:val="003A779E"/>
    <w:rsid w:val="003B15AF"/>
    <w:rsid w:val="003B5634"/>
    <w:rsid w:val="003B6B09"/>
    <w:rsid w:val="003C12B3"/>
    <w:rsid w:val="003C5D4A"/>
    <w:rsid w:val="003C6262"/>
    <w:rsid w:val="003C6B4A"/>
    <w:rsid w:val="003D7C33"/>
    <w:rsid w:val="003E5194"/>
    <w:rsid w:val="003E5D8D"/>
    <w:rsid w:val="003E5F5F"/>
    <w:rsid w:val="003E6EC1"/>
    <w:rsid w:val="003E7C78"/>
    <w:rsid w:val="003F30F9"/>
    <w:rsid w:val="003F4134"/>
    <w:rsid w:val="004015D3"/>
    <w:rsid w:val="00404F68"/>
    <w:rsid w:val="00411147"/>
    <w:rsid w:val="00417250"/>
    <w:rsid w:val="00423F41"/>
    <w:rsid w:val="00425EC8"/>
    <w:rsid w:val="00427105"/>
    <w:rsid w:val="00427648"/>
    <w:rsid w:val="00427B12"/>
    <w:rsid w:val="00442139"/>
    <w:rsid w:val="00455DE5"/>
    <w:rsid w:val="00465166"/>
    <w:rsid w:val="00474862"/>
    <w:rsid w:val="00474D4A"/>
    <w:rsid w:val="00487368"/>
    <w:rsid w:val="00496F1A"/>
    <w:rsid w:val="004A074C"/>
    <w:rsid w:val="004A0DAD"/>
    <w:rsid w:val="004A313C"/>
    <w:rsid w:val="004A3BAB"/>
    <w:rsid w:val="004B06E6"/>
    <w:rsid w:val="004B167F"/>
    <w:rsid w:val="004B37F2"/>
    <w:rsid w:val="004C1BDE"/>
    <w:rsid w:val="004C480A"/>
    <w:rsid w:val="004C6564"/>
    <w:rsid w:val="004D452B"/>
    <w:rsid w:val="004D68E9"/>
    <w:rsid w:val="004E0D51"/>
    <w:rsid w:val="004E46B9"/>
    <w:rsid w:val="004F0680"/>
    <w:rsid w:val="004F1F7D"/>
    <w:rsid w:val="00505E89"/>
    <w:rsid w:val="00507BA8"/>
    <w:rsid w:val="00512B27"/>
    <w:rsid w:val="005245F4"/>
    <w:rsid w:val="00527892"/>
    <w:rsid w:val="005328F3"/>
    <w:rsid w:val="0054340E"/>
    <w:rsid w:val="00543B94"/>
    <w:rsid w:val="00543C86"/>
    <w:rsid w:val="00546459"/>
    <w:rsid w:val="00547293"/>
    <w:rsid w:val="00552C32"/>
    <w:rsid w:val="005540E4"/>
    <w:rsid w:val="00556CB5"/>
    <w:rsid w:val="00560AF1"/>
    <w:rsid w:val="00560D29"/>
    <w:rsid w:val="005635A8"/>
    <w:rsid w:val="00565599"/>
    <w:rsid w:val="00567979"/>
    <w:rsid w:val="005856AC"/>
    <w:rsid w:val="00596444"/>
    <w:rsid w:val="00597958"/>
    <w:rsid w:val="005A4FA5"/>
    <w:rsid w:val="005B0A55"/>
    <w:rsid w:val="005C05EB"/>
    <w:rsid w:val="005C789D"/>
    <w:rsid w:val="005D21F2"/>
    <w:rsid w:val="005D75AE"/>
    <w:rsid w:val="005E0913"/>
    <w:rsid w:val="005E2ED1"/>
    <w:rsid w:val="005F4238"/>
    <w:rsid w:val="005F42A9"/>
    <w:rsid w:val="00603FB5"/>
    <w:rsid w:val="00610462"/>
    <w:rsid w:val="00611566"/>
    <w:rsid w:val="006119C0"/>
    <w:rsid w:val="0063504A"/>
    <w:rsid w:val="006374E2"/>
    <w:rsid w:val="00640DC8"/>
    <w:rsid w:val="006416C0"/>
    <w:rsid w:val="006420A8"/>
    <w:rsid w:val="006450C6"/>
    <w:rsid w:val="00652BBB"/>
    <w:rsid w:val="00663BDF"/>
    <w:rsid w:val="006668DF"/>
    <w:rsid w:val="00670CBD"/>
    <w:rsid w:val="00674B2F"/>
    <w:rsid w:val="00680AF9"/>
    <w:rsid w:val="0068482B"/>
    <w:rsid w:val="00691E38"/>
    <w:rsid w:val="006A3B38"/>
    <w:rsid w:val="006A497B"/>
    <w:rsid w:val="006A6BB5"/>
    <w:rsid w:val="006A7C22"/>
    <w:rsid w:val="006C3E25"/>
    <w:rsid w:val="006D725D"/>
    <w:rsid w:val="006E3882"/>
    <w:rsid w:val="006F5210"/>
    <w:rsid w:val="00703FF2"/>
    <w:rsid w:val="00704EF5"/>
    <w:rsid w:val="00716BA1"/>
    <w:rsid w:val="00720602"/>
    <w:rsid w:val="007227E3"/>
    <w:rsid w:val="0072296C"/>
    <w:rsid w:val="00731B8A"/>
    <w:rsid w:val="0073243B"/>
    <w:rsid w:val="0073608F"/>
    <w:rsid w:val="00737F17"/>
    <w:rsid w:val="0074209B"/>
    <w:rsid w:val="00746824"/>
    <w:rsid w:val="00751693"/>
    <w:rsid w:val="0075414D"/>
    <w:rsid w:val="0075458D"/>
    <w:rsid w:val="007556AF"/>
    <w:rsid w:val="00761C44"/>
    <w:rsid w:val="0076346D"/>
    <w:rsid w:val="00763864"/>
    <w:rsid w:val="00763EE8"/>
    <w:rsid w:val="00765C69"/>
    <w:rsid w:val="00766B87"/>
    <w:rsid w:val="00773360"/>
    <w:rsid w:val="00775C36"/>
    <w:rsid w:val="00776347"/>
    <w:rsid w:val="007800AB"/>
    <w:rsid w:val="0078115D"/>
    <w:rsid w:val="00782E64"/>
    <w:rsid w:val="00787D52"/>
    <w:rsid w:val="007A055F"/>
    <w:rsid w:val="007A0ECB"/>
    <w:rsid w:val="007A13C8"/>
    <w:rsid w:val="007B3AA1"/>
    <w:rsid w:val="007B46AA"/>
    <w:rsid w:val="007C3AF7"/>
    <w:rsid w:val="007D2053"/>
    <w:rsid w:val="007D3587"/>
    <w:rsid w:val="007D5AFB"/>
    <w:rsid w:val="007E0765"/>
    <w:rsid w:val="007E3391"/>
    <w:rsid w:val="007E44FA"/>
    <w:rsid w:val="007E5095"/>
    <w:rsid w:val="00813412"/>
    <w:rsid w:val="00816B82"/>
    <w:rsid w:val="008178CE"/>
    <w:rsid w:val="00823E06"/>
    <w:rsid w:val="00835195"/>
    <w:rsid w:val="00850624"/>
    <w:rsid w:val="008512C6"/>
    <w:rsid w:val="008552BB"/>
    <w:rsid w:val="0085564C"/>
    <w:rsid w:val="00860AFA"/>
    <w:rsid w:val="008618DF"/>
    <w:rsid w:val="008637AF"/>
    <w:rsid w:val="00864073"/>
    <w:rsid w:val="00870C94"/>
    <w:rsid w:val="0087226C"/>
    <w:rsid w:val="00872571"/>
    <w:rsid w:val="0087739E"/>
    <w:rsid w:val="00885AE8"/>
    <w:rsid w:val="00886E01"/>
    <w:rsid w:val="008907A6"/>
    <w:rsid w:val="008961F7"/>
    <w:rsid w:val="008A7C6F"/>
    <w:rsid w:val="008B35E3"/>
    <w:rsid w:val="008C01B4"/>
    <w:rsid w:val="008C1FAC"/>
    <w:rsid w:val="008D4071"/>
    <w:rsid w:val="008D446B"/>
    <w:rsid w:val="008E2745"/>
    <w:rsid w:val="008E2F45"/>
    <w:rsid w:val="008F1A28"/>
    <w:rsid w:val="008F1CA5"/>
    <w:rsid w:val="008F3BCF"/>
    <w:rsid w:val="00901345"/>
    <w:rsid w:val="0091176A"/>
    <w:rsid w:val="009119EC"/>
    <w:rsid w:val="009133C1"/>
    <w:rsid w:val="0091423B"/>
    <w:rsid w:val="00914522"/>
    <w:rsid w:val="009201F2"/>
    <w:rsid w:val="009230FC"/>
    <w:rsid w:val="00923949"/>
    <w:rsid w:val="0093659A"/>
    <w:rsid w:val="009366AF"/>
    <w:rsid w:val="00942125"/>
    <w:rsid w:val="009447CE"/>
    <w:rsid w:val="00947923"/>
    <w:rsid w:val="009601A6"/>
    <w:rsid w:val="00961A8F"/>
    <w:rsid w:val="00965130"/>
    <w:rsid w:val="0096697D"/>
    <w:rsid w:val="00966E47"/>
    <w:rsid w:val="00971992"/>
    <w:rsid w:val="00972C84"/>
    <w:rsid w:val="00977D61"/>
    <w:rsid w:val="00980F11"/>
    <w:rsid w:val="00981CDF"/>
    <w:rsid w:val="00982621"/>
    <w:rsid w:val="0098273E"/>
    <w:rsid w:val="00984CE0"/>
    <w:rsid w:val="00984D9E"/>
    <w:rsid w:val="00986684"/>
    <w:rsid w:val="009900E9"/>
    <w:rsid w:val="009A037F"/>
    <w:rsid w:val="009A5FE8"/>
    <w:rsid w:val="009B1424"/>
    <w:rsid w:val="009B341B"/>
    <w:rsid w:val="009C228F"/>
    <w:rsid w:val="009C4EAE"/>
    <w:rsid w:val="009C6CAD"/>
    <w:rsid w:val="009D4CDF"/>
    <w:rsid w:val="009D76FF"/>
    <w:rsid w:val="009E6A5C"/>
    <w:rsid w:val="009F42F9"/>
    <w:rsid w:val="009F48F2"/>
    <w:rsid w:val="00A001E7"/>
    <w:rsid w:val="00A04BCB"/>
    <w:rsid w:val="00A163B9"/>
    <w:rsid w:val="00A1658E"/>
    <w:rsid w:val="00A20512"/>
    <w:rsid w:val="00A20E48"/>
    <w:rsid w:val="00A339B7"/>
    <w:rsid w:val="00A34602"/>
    <w:rsid w:val="00A34D72"/>
    <w:rsid w:val="00A34F6C"/>
    <w:rsid w:val="00A35C28"/>
    <w:rsid w:val="00A37709"/>
    <w:rsid w:val="00A40926"/>
    <w:rsid w:val="00A44435"/>
    <w:rsid w:val="00A45828"/>
    <w:rsid w:val="00A4727E"/>
    <w:rsid w:val="00A533BA"/>
    <w:rsid w:val="00A55B59"/>
    <w:rsid w:val="00A61B54"/>
    <w:rsid w:val="00A6731D"/>
    <w:rsid w:val="00A71DFB"/>
    <w:rsid w:val="00A72B95"/>
    <w:rsid w:val="00A750B9"/>
    <w:rsid w:val="00A8005B"/>
    <w:rsid w:val="00A8435E"/>
    <w:rsid w:val="00A86E9C"/>
    <w:rsid w:val="00A965E8"/>
    <w:rsid w:val="00AA0168"/>
    <w:rsid w:val="00AA0477"/>
    <w:rsid w:val="00AB0E9F"/>
    <w:rsid w:val="00AB207C"/>
    <w:rsid w:val="00AB2FAD"/>
    <w:rsid w:val="00AB33FB"/>
    <w:rsid w:val="00AB3704"/>
    <w:rsid w:val="00AB3BFA"/>
    <w:rsid w:val="00AB7248"/>
    <w:rsid w:val="00AC4BE1"/>
    <w:rsid w:val="00AC6372"/>
    <w:rsid w:val="00AD5CC9"/>
    <w:rsid w:val="00AE4469"/>
    <w:rsid w:val="00AE4EC7"/>
    <w:rsid w:val="00AF1B90"/>
    <w:rsid w:val="00B0009E"/>
    <w:rsid w:val="00B00911"/>
    <w:rsid w:val="00B01966"/>
    <w:rsid w:val="00B03798"/>
    <w:rsid w:val="00B051FA"/>
    <w:rsid w:val="00B05225"/>
    <w:rsid w:val="00B0574E"/>
    <w:rsid w:val="00B06375"/>
    <w:rsid w:val="00B11BAB"/>
    <w:rsid w:val="00B1659A"/>
    <w:rsid w:val="00B169C8"/>
    <w:rsid w:val="00B24C05"/>
    <w:rsid w:val="00B27266"/>
    <w:rsid w:val="00B311EA"/>
    <w:rsid w:val="00B348C4"/>
    <w:rsid w:val="00B35A6E"/>
    <w:rsid w:val="00B366ED"/>
    <w:rsid w:val="00B4061E"/>
    <w:rsid w:val="00B41770"/>
    <w:rsid w:val="00B46833"/>
    <w:rsid w:val="00B55BBC"/>
    <w:rsid w:val="00B571E1"/>
    <w:rsid w:val="00B64A2B"/>
    <w:rsid w:val="00B662CF"/>
    <w:rsid w:val="00B66E8C"/>
    <w:rsid w:val="00B67EBC"/>
    <w:rsid w:val="00B7023D"/>
    <w:rsid w:val="00B70E16"/>
    <w:rsid w:val="00B81494"/>
    <w:rsid w:val="00B84A9A"/>
    <w:rsid w:val="00B90B47"/>
    <w:rsid w:val="00B95DD5"/>
    <w:rsid w:val="00B96B1D"/>
    <w:rsid w:val="00BA50D7"/>
    <w:rsid w:val="00BA529A"/>
    <w:rsid w:val="00BA6816"/>
    <w:rsid w:val="00BB13F3"/>
    <w:rsid w:val="00BC0034"/>
    <w:rsid w:val="00BC07AB"/>
    <w:rsid w:val="00BC1DA6"/>
    <w:rsid w:val="00BC65BB"/>
    <w:rsid w:val="00BD0613"/>
    <w:rsid w:val="00BD1D24"/>
    <w:rsid w:val="00BD31AA"/>
    <w:rsid w:val="00BD3610"/>
    <w:rsid w:val="00BE4511"/>
    <w:rsid w:val="00BF06B4"/>
    <w:rsid w:val="00BF72D9"/>
    <w:rsid w:val="00C00404"/>
    <w:rsid w:val="00C0274F"/>
    <w:rsid w:val="00C05DA3"/>
    <w:rsid w:val="00C16711"/>
    <w:rsid w:val="00C16EDD"/>
    <w:rsid w:val="00C201C2"/>
    <w:rsid w:val="00C23B13"/>
    <w:rsid w:val="00C27430"/>
    <w:rsid w:val="00C34BF9"/>
    <w:rsid w:val="00C36A58"/>
    <w:rsid w:val="00C45620"/>
    <w:rsid w:val="00C536E9"/>
    <w:rsid w:val="00C54AB2"/>
    <w:rsid w:val="00C55AE2"/>
    <w:rsid w:val="00C61E75"/>
    <w:rsid w:val="00C62E99"/>
    <w:rsid w:val="00C64D1D"/>
    <w:rsid w:val="00C65EA9"/>
    <w:rsid w:val="00C66F66"/>
    <w:rsid w:val="00C706B3"/>
    <w:rsid w:val="00C87B78"/>
    <w:rsid w:val="00C87CF6"/>
    <w:rsid w:val="00C91675"/>
    <w:rsid w:val="00C9277C"/>
    <w:rsid w:val="00C9330B"/>
    <w:rsid w:val="00C97C24"/>
    <w:rsid w:val="00CA3D72"/>
    <w:rsid w:val="00CA4632"/>
    <w:rsid w:val="00CB30D1"/>
    <w:rsid w:val="00CE50D2"/>
    <w:rsid w:val="00CE7B6C"/>
    <w:rsid w:val="00CF084D"/>
    <w:rsid w:val="00D016AC"/>
    <w:rsid w:val="00D01A4C"/>
    <w:rsid w:val="00D059BA"/>
    <w:rsid w:val="00D05A22"/>
    <w:rsid w:val="00D12673"/>
    <w:rsid w:val="00D1512D"/>
    <w:rsid w:val="00D23715"/>
    <w:rsid w:val="00D27EB2"/>
    <w:rsid w:val="00D30C7B"/>
    <w:rsid w:val="00D312C1"/>
    <w:rsid w:val="00D345AB"/>
    <w:rsid w:val="00D40587"/>
    <w:rsid w:val="00D42536"/>
    <w:rsid w:val="00D42CFC"/>
    <w:rsid w:val="00D430AE"/>
    <w:rsid w:val="00D639D3"/>
    <w:rsid w:val="00D65513"/>
    <w:rsid w:val="00D72AF6"/>
    <w:rsid w:val="00D77CCB"/>
    <w:rsid w:val="00D819C4"/>
    <w:rsid w:val="00D81C3D"/>
    <w:rsid w:val="00D837D4"/>
    <w:rsid w:val="00D849BE"/>
    <w:rsid w:val="00D86F8E"/>
    <w:rsid w:val="00D9182C"/>
    <w:rsid w:val="00D9197F"/>
    <w:rsid w:val="00D9763B"/>
    <w:rsid w:val="00DB4328"/>
    <w:rsid w:val="00DB58C2"/>
    <w:rsid w:val="00DB63EB"/>
    <w:rsid w:val="00DB7AE0"/>
    <w:rsid w:val="00DB7C86"/>
    <w:rsid w:val="00DC3739"/>
    <w:rsid w:val="00DD2E1D"/>
    <w:rsid w:val="00DD320A"/>
    <w:rsid w:val="00DD69CF"/>
    <w:rsid w:val="00DD72C6"/>
    <w:rsid w:val="00DE68B7"/>
    <w:rsid w:val="00DF4FD4"/>
    <w:rsid w:val="00DF68CA"/>
    <w:rsid w:val="00DF745F"/>
    <w:rsid w:val="00E135ED"/>
    <w:rsid w:val="00E22C54"/>
    <w:rsid w:val="00E25A44"/>
    <w:rsid w:val="00E262FA"/>
    <w:rsid w:val="00E34057"/>
    <w:rsid w:val="00E43FCF"/>
    <w:rsid w:val="00E462EA"/>
    <w:rsid w:val="00E54362"/>
    <w:rsid w:val="00E57855"/>
    <w:rsid w:val="00E61B62"/>
    <w:rsid w:val="00E61D0A"/>
    <w:rsid w:val="00E6205E"/>
    <w:rsid w:val="00E63DE2"/>
    <w:rsid w:val="00E66392"/>
    <w:rsid w:val="00E70527"/>
    <w:rsid w:val="00E71C37"/>
    <w:rsid w:val="00E903F6"/>
    <w:rsid w:val="00E9710A"/>
    <w:rsid w:val="00EA59C1"/>
    <w:rsid w:val="00EC0909"/>
    <w:rsid w:val="00EC127D"/>
    <w:rsid w:val="00EC3E99"/>
    <w:rsid w:val="00EC4B1F"/>
    <w:rsid w:val="00ED07E7"/>
    <w:rsid w:val="00ED0F2C"/>
    <w:rsid w:val="00ED1B9C"/>
    <w:rsid w:val="00ED23DB"/>
    <w:rsid w:val="00EE3638"/>
    <w:rsid w:val="00EF1FE5"/>
    <w:rsid w:val="00F01A65"/>
    <w:rsid w:val="00F01DA8"/>
    <w:rsid w:val="00F024E6"/>
    <w:rsid w:val="00F0284D"/>
    <w:rsid w:val="00F031F7"/>
    <w:rsid w:val="00F03FAB"/>
    <w:rsid w:val="00F07D36"/>
    <w:rsid w:val="00F10F33"/>
    <w:rsid w:val="00F115FA"/>
    <w:rsid w:val="00F13EA5"/>
    <w:rsid w:val="00F1647B"/>
    <w:rsid w:val="00F2721A"/>
    <w:rsid w:val="00F31385"/>
    <w:rsid w:val="00F56423"/>
    <w:rsid w:val="00F56B8B"/>
    <w:rsid w:val="00F57864"/>
    <w:rsid w:val="00F60241"/>
    <w:rsid w:val="00F70C6B"/>
    <w:rsid w:val="00F73332"/>
    <w:rsid w:val="00F80168"/>
    <w:rsid w:val="00F82DE7"/>
    <w:rsid w:val="00F8328E"/>
    <w:rsid w:val="00F9018A"/>
    <w:rsid w:val="00FA031A"/>
    <w:rsid w:val="00FB087E"/>
    <w:rsid w:val="00FC1859"/>
    <w:rsid w:val="00FC77F1"/>
    <w:rsid w:val="00FC7F0B"/>
    <w:rsid w:val="00FD22C4"/>
    <w:rsid w:val="00FD3748"/>
    <w:rsid w:val="00FE014C"/>
    <w:rsid w:val="00FE25DC"/>
    <w:rsid w:val="00FE644D"/>
    <w:rsid w:val="00FE673F"/>
    <w:rsid w:val="00FF1EF1"/>
    <w:rsid w:val="00FF6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7C71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0A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9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5</Pages>
  <Words>705</Words>
  <Characters>4023</Characters>
  <Application>Microsoft Office Word</Application>
  <DocSecurity>0</DocSecurity>
  <Lines>33</Lines>
  <Paragraphs>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汪淼</cp:lastModifiedBy>
  <cp:revision>8</cp:revision>
  <dcterms:created xsi:type="dcterms:W3CDTF">2023-02-23T14:53:00Z</dcterms:created>
  <dcterms:modified xsi:type="dcterms:W3CDTF">2024-06-30T08:11:00Z</dcterms:modified>
</cp:coreProperties>
</file>